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80" w:rightFromText="180" w:vertAnchor="page" w:horzAnchor="margin" w:tblpY="1931"/>
        <w:tblW w:w="84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410"/>
        <w:gridCol w:w="3058"/>
      </w:tblGrid>
      <w:tr w:rsidR="00376C0A" w14:paraId="74C28BCF" w14:textId="06AC8ACF" w:rsidTr="00376C0A">
        <w:trPr>
          <w:trHeight w:val="312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34FD5B46" w14:textId="77777777" w:rsidR="00376C0A" w:rsidRPr="00B77E72" w:rsidRDefault="00376C0A" w:rsidP="00376C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7E72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oncomitant drug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A360B9" w14:textId="6E05985F" w:rsidR="00376C0A" w:rsidRPr="00B77E72" w:rsidRDefault="00376C0A" w:rsidP="00376C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0BE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3058" w:type="dxa"/>
            <w:tcBorders>
              <w:top w:val="single" w:sz="4" w:space="0" w:color="auto"/>
              <w:bottom w:val="single" w:sz="4" w:space="0" w:color="auto"/>
            </w:tcBorders>
          </w:tcPr>
          <w:p w14:paraId="2455D0C9" w14:textId="67B354DE" w:rsidR="00376C0A" w:rsidRPr="00B77E72" w:rsidRDefault="00376C0A" w:rsidP="00376C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740BE">
              <w:rPr>
                <w:rFonts w:ascii="Times New Roman" w:hAnsi="Times New Roman" w:cs="Times New Roman"/>
                <w:b/>
                <w:bCs/>
                <w:szCs w:val="21"/>
              </w:rPr>
              <w:t>Proportion (%)</w:t>
            </w:r>
          </w:p>
        </w:tc>
      </w:tr>
      <w:tr w:rsidR="00376C0A" w14:paraId="23EA7AAB" w14:textId="0B378198" w:rsidTr="00376C0A">
        <w:trPr>
          <w:trHeight w:val="312"/>
        </w:trPr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14:paraId="667A6A53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evothyroxin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4DE22D" w14:textId="440E707F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01 </w:t>
            </w:r>
          </w:p>
        </w:tc>
        <w:tc>
          <w:tcPr>
            <w:tcW w:w="3058" w:type="dxa"/>
            <w:tcBorders>
              <w:top w:val="single" w:sz="4" w:space="0" w:color="auto"/>
            </w:tcBorders>
          </w:tcPr>
          <w:p w14:paraId="6B735E23" w14:textId="72E71807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</w:tr>
      <w:tr w:rsidR="00376C0A" w14:paraId="785D4C78" w14:textId="43EF4E37" w:rsidTr="00376C0A">
        <w:trPr>
          <w:trHeight w:val="312"/>
        </w:trPr>
        <w:tc>
          <w:tcPr>
            <w:tcW w:w="2943" w:type="dxa"/>
            <w:vAlign w:val="center"/>
          </w:tcPr>
          <w:p w14:paraId="7570ACF0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torvastatin</w:t>
            </w:r>
          </w:p>
        </w:tc>
        <w:tc>
          <w:tcPr>
            <w:tcW w:w="2410" w:type="dxa"/>
          </w:tcPr>
          <w:p w14:paraId="7EA76F14" w14:textId="78FE9A4A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87 </w:t>
            </w:r>
          </w:p>
        </w:tc>
        <w:tc>
          <w:tcPr>
            <w:tcW w:w="3058" w:type="dxa"/>
          </w:tcPr>
          <w:p w14:paraId="4E98643A" w14:textId="2691BCBB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</w:tc>
      </w:tr>
      <w:tr w:rsidR="00376C0A" w14:paraId="17C5D17D" w14:textId="4749F384" w:rsidTr="00376C0A">
        <w:trPr>
          <w:trHeight w:val="312"/>
        </w:trPr>
        <w:tc>
          <w:tcPr>
            <w:tcW w:w="2943" w:type="dxa"/>
            <w:vAlign w:val="center"/>
          </w:tcPr>
          <w:p w14:paraId="2E4BA1B0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isinopril</w:t>
            </w:r>
          </w:p>
        </w:tc>
        <w:tc>
          <w:tcPr>
            <w:tcW w:w="2410" w:type="dxa"/>
          </w:tcPr>
          <w:p w14:paraId="2686ADC9" w14:textId="5A720723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12 </w:t>
            </w:r>
          </w:p>
        </w:tc>
        <w:tc>
          <w:tcPr>
            <w:tcW w:w="3058" w:type="dxa"/>
          </w:tcPr>
          <w:p w14:paraId="7B0FDEC0" w14:textId="3542C5A3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</w:tr>
      <w:tr w:rsidR="00376C0A" w14:paraId="10D4A3E3" w14:textId="2AE156C0" w:rsidTr="00376C0A">
        <w:trPr>
          <w:trHeight w:val="312"/>
        </w:trPr>
        <w:tc>
          <w:tcPr>
            <w:tcW w:w="2943" w:type="dxa"/>
          </w:tcPr>
          <w:p w14:paraId="1B02573E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spirin</w:t>
            </w:r>
          </w:p>
        </w:tc>
        <w:tc>
          <w:tcPr>
            <w:tcW w:w="2410" w:type="dxa"/>
          </w:tcPr>
          <w:p w14:paraId="43D9AD28" w14:textId="6388A619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24 </w:t>
            </w:r>
          </w:p>
        </w:tc>
        <w:tc>
          <w:tcPr>
            <w:tcW w:w="3058" w:type="dxa"/>
          </w:tcPr>
          <w:p w14:paraId="21C9C5EA" w14:textId="59791E5F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</w:tc>
      </w:tr>
      <w:tr w:rsidR="00376C0A" w14:paraId="288B85F6" w14:textId="54BA6465" w:rsidTr="00376C0A">
        <w:trPr>
          <w:trHeight w:val="312"/>
        </w:trPr>
        <w:tc>
          <w:tcPr>
            <w:tcW w:w="2943" w:type="dxa"/>
          </w:tcPr>
          <w:p w14:paraId="489FF276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osartan</w:t>
            </w:r>
          </w:p>
        </w:tc>
        <w:tc>
          <w:tcPr>
            <w:tcW w:w="2410" w:type="dxa"/>
          </w:tcPr>
          <w:p w14:paraId="3B257F25" w14:textId="0C590BDD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3058" w:type="dxa"/>
          </w:tcPr>
          <w:p w14:paraId="0DAA4DFC" w14:textId="1DB35712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</w:tc>
      </w:tr>
      <w:tr w:rsidR="00376C0A" w14:paraId="70796EB8" w14:textId="597E8779" w:rsidTr="00376C0A">
        <w:trPr>
          <w:trHeight w:val="312"/>
        </w:trPr>
        <w:tc>
          <w:tcPr>
            <w:tcW w:w="2943" w:type="dxa"/>
          </w:tcPr>
          <w:p w14:paraId="0B9EE7D7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ylenol</w:t>
            </w:r>
          </w:p>
        </w:tc>
        <w:tc>
          <w:tcPr>
            <w:tcW w:w="2410" w:type="dxa"/>
          </w:tcPr>
          <w:p w14:paraId="6A30E2CB" w14:textId="4F28DDA6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89 </w:t>
            </w:r>
          </w:p>
        </w:tc>
        <w:tc>
          <w:tcPr>
            <w:tcW w:w="3058" w:type="dxa"/>
          </w:tcPr>
          <w:p w14:paraId="66201F5F" w14:textId="2AA203A3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</w:tr>
      <w:tr w:rsidR="00376C0A" w14:paraId="46129290" w14:textId="7960675C" w:rsidTr="00376C0A">
        <w:trPr>
          <w:trHeight w:val="312"/>
        </w:trPr>
        <w:tc>
          <w:tcPr>
            <w:tcW w:w="2943" w:type="dxa"/>
          </w:tcPr>
          <w:p w14:paraId="7D997509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meprazole</w:t>
            </w:r>
          </w:p>
        </w:tc>
        <w:tc>
          <w:tcPr>
            <w:tcW w:w="2410" w:type="dxa"/>
          </w:tcPr>
          <w:p w14:paraId="032BE591" w14:textId="6DCC0444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4 </w:t>
            </w:r>
          </w:p>
        </w:tc>
        <w:tc>
          <w:tcPr>
            <w:tcW w:w="3058" w:type="dxa"/>
          </w:tcPr>
          <w:p w14:paraId="026A2B30" w14:textId="0F18D7DC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</w:tr>
      <w:tr w:rsidR="00376C0A" w14:paraId="1B63A599" w14:textId="3E07802B" w:rsidTr="00376C0A">
        <w:trPr>
          <w:trHeight w:val="312"/>
        </w:trPr>
        <w:tc>
          <w:tcPr>
            <w:tcW w:w="2943" w:type="dxa"/>
          </w:tcPr>
          <w:p w14:paraId="518D8291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mlodipine</w:t>
            </w:r>
          </w:p>
        </w:tc>
        <w:tc>
          <w:tcPr>
            <w:tcW w:w="2410" w:type="dxa"/>
          </w:tcPr>
          <w:p w14:paraId="3CD6E6DE" w14:textId="46CC922C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43 </w:t>
            </w:r>
          </w:p>
        </w:tc>
        <w:tc>
          <w:tcPr>
            <w:tcW w:w="3058" w:type="dxa"/>
          </w:tcPr>
          <w:p w14:paraId="40CCC026" w14:textId="2D9067EB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</w:tr>
      <w:tr w:rsidR="00376C0A" w14:paraId="157B6F64" w14:textId="09F44A13" w:rsidTr="00376C0A">
        <w:trPr>
          <w:trHeight w:val="324"/>
        </w:trPr>
        <w:tc>
          <w:tcPr>
            <w:tcW w:w="2943" w:type="dxa"/>
          </w:tcPr>
          <w:p w14:paraId="58D494FB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formin</w:t>
            </w:r>
          </w:p>
        </w:tc>
        <w:tc>
          <w:tcPr>
            <w:tcW w:w="2410" w:type="dxa"/>
          </w:tcPr>
          <w:p w14:paraId="6E643613" w14:textId="31108A5C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3058" w:type="dxa"/>
          </w:tcPr>
          <w:p w14:paraId="7BCA6D53" w14:textId="614BEEFC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</w:t>
            </w:r>
          </w:p>
        </w:tc>
      </w:tr>
      <w:tr w:rsidR="00376C0A" w14:paraId="5230623E" w14:textId="1FD112B9" w:rsidTr="00376C0A">
        <w:trPr>
          <w:trHeight w:val="312"/>
        </w:trPr>
        <w:tc>
          <w:tcPr>
            <w:tcW w:w="2943" w:type="dxa"/>
          </w:tcPr>
          <w:p w14:paraId="3B6D05CD" w14:textId="77777777" w:rsidR="00376C0A" w:rsidRDefault="00376C0A" w:rsidP="00376C0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itamin</w:t>
            </w:r>
          </w:p>
        </w:tc>
        <w:tc>
          <w:tcPr>
            <w:tcW w:w="2410" w:type="dxa"/>
          </w:tcPr>
          <w:p w14:paraId="60846555" w14:textId="6298C63C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98 </w:t>
            </w:r>
          </w:p>
        </w:tc>
        <w:tc>
          <w:tcPr>
            <w:tcW w:w="3058" w:type="dxa"/>
          </w:tcPr>
          <w:p w14:paraId="32C80991" w14:textId="37474427" w:rsidR="00376C0A" w:rsidRDefault="00376C0A" w:rsidP="00376C0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</w:tr>
    </w:tbl>
    <w:p w14:paraId="2535C1BC" w14:textId="3180BCAF" w:rsidR="001D2422" w:rsidRPr="00B77E72" w:rsidRDefault="00B77E72">
      <w:pPr>
        <w:rPr>
          <w:rFonts w:ascii="Times New Roman" w:hAnsi="Times New Roman" w:cs="Times New Roman" w:hint="eastAsia"/>
          <w:b/>
          <w:bCs/>
          <w:color w:val="000000"/>
          <w:szCs w:val="21"/>
        </w:rPr>
      </w:pPr>
      <w:r w:rsidRPr="00B77E72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S1 Table. </w:t>
      </w:r>
      <w:r w:rsidRPr="00B77E72">
        <w:rPr>
          <w:rFonts w:ascii="Times New Roman" w:hAnsi="Times New Roman" w:cs="Times New Roman"/>
          <w:b/>
          <w:bCs/>
          <w:color w:val="000000"/>
          <w:szCs w:val="21"/>
        </w:rPr>
        <w:t>T</w:t>
      </w:r>
      <w:r w:rsidRPr="00B77E72">
        <w:rPr>
          <w:rFonts w:ascii="Times New Roman" w:hAnsi="Times New Roman" w:cs="Times New Roman" w:hint="eastAsia"/>
          <w:b/>
          <w:bCs/>
          <w:color w:val="000000"/>
          <w:szCs w:val="21"/>
        </w:rPr>
        <w:t>he list of t</w:t>
      </w:r>
      <w:r w:rsidRPr="00B77E72">
        <w:rPr>
          <w:rFonts w:ascii="Times New Roman" w:hAnsi="Times New Roman" w:cs="Times New Roman"/>
          <w:b/>
          <w:bCs/>
          <w:color w:val="000000"/>
          <w:szCs w:val="21"/>
        </w:rPr>
        <w:t>op l0 concomitant drugs</w:t>
      </w:r>
      <w:r w:rsidR="00825939">
        <w:rPr>
          <w:rFonts w:ascii="Times New Roman" w:hAnsi="Times New Roman" w:cs="Times New Roman" w:hint="eastAsia"/>
          <w:b/>
          <w:bCs/>
          <w:color w:val="000000"/>
          <w:szCs w:val="21"/>
        </w:rPr>
        <w:t>.</w:t>
      </w:r>
    </w:p>
    <w:sectPr w:rsidR="001D2422" w:rsidRPr="00B77E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FB602C" w14:textId="77777777" w:rsidR="00B77E72" w:rsidRDefault="00B77E72" w:rsidP="00B77E72">
      <w:r>
        <w:separator/>
      </w:r>
    </w:p>
  </w:endnote>
  <w:endnote w:type="continuationSeparator" w:id="0">
    <w:p w14:paraId="6DC0482D" w14:textId="77777777" w:rsidR="00B77E72" w:rsidRDefault="00B77E72" w:rsidP="00B77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5549F8" w14:textId="77777777" w:rsidR="00B77E72" w:rsidRDefault="00B77E72" w:rsidP="00B77E72">
      <w:r>
        <w:separator/>
      </w:r>
    </w:p>
  </w:footnote>
  <w:footnote w:type="continuationSeparator" w:id="0">
    <w:p w14:paraId="7D31FF4D" w14:textId="77777777" w:rsidR="00B77E72" w:rsidRDefault="00B77E72" w:rsidP="00B77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c4MTA4NTMxNTE0MjFhZTRkODgyMjlkZTQ3MzZkMDYifQ=="/>
  </w:docVars>
  <w:rsids>
    <w:rsidRoot w:val="00007BE6"/>
    <w:rsid w:val="00007BE6"/>
    <w:rsid w:val="000E46A7"/>
    <w:rsid w:val="0013459E"/>
    <w:rsid w:val="001D2422"/>
    <w:rsid w:val="00283B8D"/>
    <w:rsid w:val="00376C0A"/>
    <w:rsid w:val="00450E7C"/>
    <w:rsid w:val="00751962"/>
    <w:rsid w:val="007F3D9F"/>
    <w:rsid w:val="00825939"/>
    <w:rsid w:val="009E60FE"/>
    <w:rsid w:val="00AC1A36"/>
    <w:rsid w:val="00B77E72"/>
    <w:rsid w:val="00C73CC6"/>
    <w:rsid w:val="00D55356"/>
    <w:rsid w:val="0F976B9E"/>
    <w:rsid w:val="50FA6915"/>
    <w:rsid w:val="7706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2D30A"/>
  <w15:docId w15:val="{12BFE606-690A-45CB-ADBD-785B94C3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7E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7E72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7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7E7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48223657@qq.com</dc:creator>
  <cp:lastModifiedBy>Bao Sun</cp:lastModifiedBy>
  <cp:revision>5</cp:revision>
  <dcterms:created xsi:type="dcterms:W3CDTF">2024-02-21T04:36:00Z</dcterms:created>
  <dcterms:modified xsi:type="dcterms:W3CDTF">2024-11-19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55E26D8B412407F9BFC0BA05D28B391_12</vt:lpwstr>
  </property>
</Properties>
</file>